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0"/>
          <w:szCs w:val="16"/>
          <w:lang w:eastAsia="zh-CN"/>
        </w:rPr>
      </w:pPr>
      <w:r>
        <w:rPr>
          <w:rFonts w:cs="Times New Roman" w:ascii="Times New Roman" w:hAnsi="Times New Roman"/>
          <w:b/>
          <w:sz w:val="20"/>
          <w:szCs w:val="16"/>
          <w:lang w:eastAsia="zh-CN"/>
        </w:rPr>
        <w:t>Supporting Information: Questionnaire</w:t>
      </w:r>
    </w:p>
    <w:p>
      <w:pPr>
        <w:pStyle w:val="Style15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</w:rPr>
        <w:t>Q METRO</w:t>
      </w:r>
    </w:p>
    <w:p>
      <w:pPr>
        <w:pStyle w:val="Style15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27^1                         --&gt; 27=1               Center City (Metro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27^2                         --&gt; 27=2               Center City County (Metro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27^3                         --&gt; 27=3               Surburban (Metro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27^4                         --&gt; 27=4               Non-Center City (Metro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27^5                         --&gt; 27=5               Non-Metr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27^0                         --&gt; 27=0               No metro status(refused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</w:rPr>
        <w:t>Q REGION</w:t>
      </w:r>
    </w:p>
    <w:p>
      <w:pPr>
        <w:pStyle w:val="Style15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29^1                         --&gt; 28=1               North Ea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29^2                         --&gt; 28=2               North Central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29^3                         --&gt; 28=3               South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29^4                         --&gt; 28=4               We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OWNHOME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1. Is your home owned or rented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66^1                         --&gt; 30=1               Own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66^2                         --&gt; 30=2               Rent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66^8                         --&gt; 30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66^9                         --&gt; 30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MSTATUS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2. Are you ...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67^1                         --&gt; 31=1               Single, that is never marri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67^2                         --&gt; 31=2               Single, living with a partn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67^3                         --&gt; 31=3               Marri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67^4                         --&gt; 31=4               Separat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67^5                         --&gt; 31=5               Widow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67^6                         --&gt; 31=6               Divorc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67^9                         --&gt; 31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EMPLY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Employment Status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1 1923^1                         --&gt; 32.2=01            Full-tim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2 1923^2                         --&gt; 32.2=02            Part-tim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3 1923^3                         --&gt; 32.2=03            Retir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4 1923^4                         --&gt; 32.2=04            Homemak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5 1923^5                         --&gt; 32.2=05            Stude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6 1923^6                         --&gt; 32.2=06            Temporarily unemploy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7 1923^7                         --&gt; 32.2=07            Disabled/Handicapp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8 1923^8                         --&gt; 32.2=08            Other not employ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9 1923^9                         --&gt; 32.2=09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HHCOMP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6. Including yourself, how many people are there living in your household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72^1                         --&gt; 34=1               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72^2                         --&gt; 34=2               Tw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72^3                         --&gt; 34=3               Thre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72^4                         --&gt; 34=4               Fou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72^5                         --&gt; 34=5               F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72^6                         --&gt; 34=6               Six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7 1072^7                         --&gt; 34=7               Seve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72^8                         --&gt; 34=8               Eight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72^9                         --&gt; 34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ADULTF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6Ab. How many of these adults are female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78^1                         --&gt; 37=1               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78^2                         --&gt; 37=2               Tw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78^3                         --&gt; 37=3               Thre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78^4                         --&gt; 37=4               Fou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78^5                         --&gt; 37=5               F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78^6                         --&gt; 37=6               Six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7 1078^7                         --&gt; 37=7               Seve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78^8                         --&gt; 37=8               Eight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78^0                         --&gt; 37=0               N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78^9                         --&gt; 37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KIDS1217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6B. How many are children 12 to 17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74^0                         --&gt; 38=0               N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74^1                         --&gt; 38=1               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74^2                         --&gt; 38=2               Tw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74^3                         --&gt; 38=3               Thre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74^4                         --&gt; 38=4               Fou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74^5                         --&gt; 38=5               F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74^6                         --&gt; 38=6               Six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7 1074^7                         --&gt; 38=7               Seve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74^8                         --&gt; 38=8               Eight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74^9                         --&gt; 38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KIDS611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6C. How many are children 6 to 11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75^0                         --&gt; 39=0               N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75^1                         --&gt; 39=1               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75^2                         --&gt; 39=2               Tw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75^3                         --&gt; 39=3               Thre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75^4                         --&gt; 39=4               Fou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75^5                         --&gt; 39=5               F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75^6                         --&gt; 39=6               Six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7 1075^7                         --&gt; 39=7               Seve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75^8                         --&gt; 39=8               Eight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75^9                         --&gt; 39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KIDS06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6D. How many are children under 6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76^0                         --&gt; 40=0               N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76^1                         --&gt; 40=1               On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76^2                         --&gt; 40=2               Tw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76^3                         --&gt; 40=3               Thre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76^4                         --&gt; 40=4               Fou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76^5                         --&gt; 40=5               F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76^6                         --&gt; 40=6               Six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7 1076^7                         --&gt; 40=7               Seve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76^8                         --&gt; 40=8               Eight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76^9                         --&gt; 40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AGE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X Range=18-99                Exceptions=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7. What is your age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AGE2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7a.  Could you please tell me if you are ...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85^1                         --&gt; 44=1               18-29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85^2                         --&gt; 44=2               30-49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85^3                         --&gt; 44=3               50-64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85^4                         --&gt; 44=4               65+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85^9                         --&gt; 44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TOTALAGE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reformatted age #1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929^1                         --&gt; 45=1               18-29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929^2                         --&gt; 45=2               30-49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929^3                         --&gt; 45=3               50-64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929^4                         --&gt; 45=4               65+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929^9                         --&gt; 45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EDUC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8. What is the last grade of school you completed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83^1                         --&gt; 47=1               Less than high school graduat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83^2                         --&gt; 47=2               High school graduat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83^3                         --&gt; 47=3               Some colleg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1083^4                         --&gt; 47=4               Graduated colleg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5 1083^5                         --&gt; 47=5               Graduate school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6 1083^6                         --&gt; 47=6               Technical school/oth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83^9                         --&gt; 47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INCOME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9. Is your total annual household income from all sources,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and before taxes ...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1                                                       Less than $15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2                                                       $15,000 but less than $25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3                                                       $25,000 but less than $3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4                                                       $30,000 but less than $4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5                                                       $40,000 but less than $5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6                                                       $50,000 but less than $75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7                                                       $75,000 but less than $10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8                                                       $100,000 and over (Unspecified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9                                                       Less than $50,000 (Unspecified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0                                                       $50,000 but less than $100,000 (Unspecified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1                                                       Over $10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2                                                       $100,000 to under $15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3                                                       $150,000 to under $20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4                                                       $200,000 to under $250,000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5                                                       $250,000 or mor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8                                        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9                                        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RACE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Race of Responde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1 1925^1                         --&gt; 50.2=01            White Non-Hispan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2 1925^2                         --&gt; 50.2=02            Black Non-Hispan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3 1925^3                         --&gt; 50.2=03            White Hispan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4 1925^4                         --&gt; 50.2=04            Black Hispan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5 1925^5                         --&gt; 50.2=05            Unspecified Hispan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6 1925^6                         --&gt; 50.2=06            Asian/Chinese/Japanes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7 1925^7                         --&gt; 50.2=07            Native American/American Indian/Alaska Nativ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8 1925^8                         --&gt; 50.2=08            Native Hawaiian and other Pacific Island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9 1925^9                         --&gt; 50.2=09            Other Rac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0 1925^X                         --&gt; 50.2=10            Mix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9 1925^0                         --&gt; 50.2=99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AFFILROT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Affiliation rotat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167^1                         --&gt; 52=1               Republican/Democr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167^2                         --&gt; 52=2               Democrat/Republica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POLAFFIL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Z-11a. Generally speaking, do you usually think of yourself as: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96^1                         --&gt; 53=1               A Republica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96^2                         --&gt; 53=2               A Democr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1096^3                         --&gt; 53=3               An Independe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0 1096^0                         --&gt; 53=0               Oth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096^8                         --&gt; 53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096^9                         --&gt; 53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SEX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Enter Sex of Responde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057^1                         --&gt; 58=1               Mal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057^2                         --&gt; 58=2               Female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RELI1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RELIG What is your present religion, if any? Are you Protestant,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Roman Catholic, Mormon, Orthodox such as Greek or Russian Orthodox, Jewish, Muslim,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Buddhist, Hindu, atheist, agnostic, something else, o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nothing in particular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1 6326^1                         --&gt; 59.2=01            Bapt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0 6327^8                         --&gt; 59.2=20            Buddh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2 6326^2                         --&gt; 59.2=02            Catholic, Roman Cathol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2 6327^0                         --&gt; 59.2=22            Christian (Just Christian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6 6328^2                         --&gt; 59.2=26            Church of Christ, or Disciples of Christ (Christian Church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7 6328^3                         --&gt; 59.2=27            Church of G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8 6328^4                         --&gt; 59.2=28            Congregational or United Church of Christ (UCC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4 6327^Y                         --&gt; 59.2=24            Episcopalian or Anglica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5 6326^5                         --&gt; 59.2=05            Evangelical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1 6327^9                         --&gt; 59.2=21            Hindu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9 6328^5                         --&gt; 59.2=29            Holiness (Nazarenes, Wesleyan Church, Salvation Army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6 6326^6                         --&gt; 59.2=06            Jehovah's Witness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7 6326^7                         --&gt; 59.2=07            Jewish/Judaism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08 6326^8                         --&gt; 59.2=08            Luthera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5 6328^1                         --&gt; 59.2=25            Method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0 6326^0                         --&gt; 59.2=10            Mormon (Church of Jesus Christ of Latter-Day Saints/LDS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1 6326^X                         --&gt; 59.2=11            Muslim/Islam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23 6327^X                         --&gt; 59.2=23            Non-denominational or Independent Church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2 6326^Y                         --&gt; 59.2=12            Orthodox (Eastern, Greek, Russian, Armenian, etc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3 6327^1                         --&gt; 59.2=13            Pentecostal (Assemblies of God, Four-Square Gospel)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4 6327^2                         --&gt; 59.2=14            Presbyteria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5 6327^3                         --&gt; 59.2=15            Protesta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6 6327^4                         --&gt; 59.2=16            Seventh-Day Advent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30 6328^6                         --&gt; 59.2=30            Reform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19 6327^7                         --&gt; 59.2=19            Unitarian/Universal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5 6345^5                         --&gt; 59.2=95            Atheis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6 6345^6                         --&gt; 59.2=96            Agnostic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7 6345^7                         --&gt; 59.2=97            Othe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0 6345^0                         --&gt; 59.2=90            Nothing in particular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8 6345^8                         --&gt; 59.2=98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99 6345^9                         --&gt; 59.2=99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DEMH1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HE-1. Do you have health insurance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1376^1                         --&gt; 74=1               Yes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1376^2                         --&gt; 74=2               N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1376^8                         --&gt; 74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1376^9                         --&gt; 74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Q FOOD1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FW-1.  We would now like to ask some questions concerning the food you buy,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prepare and eat in your home.  Your participation in this section of questions is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voluntary and you may skip any questions in this block for any reason.  Are you </w:t>
      </w:r>
    </w:p>
    <w:p>
      <w:pPr>
        <w:pStyle w:val="Style15"/>
        <w:rPr/>
      </w:pPr>
      <w:r>
        <w:rPr>
          <w:rFonts w:cs="Times New Roman" w:ascii="Times New Roman" w:hAnsi="Times New Roman"/>
          <w:sz w:val="16"/>
          <w:szCs w:val="16"/>
        </w:rPr>
        <w:t>T willing to answer these questions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/>
      </w:pPr>
      <w:r>
        <w:rPr>
          <w:rFonts w:cs="Times New Roman" w:ascii="Times New Roman" w:hAnsi="Times New Roman"/>
          <w:sz w:val="16"/>
          <w:szCs w:val="16"/>
        </w:rPr>
        <w:t>R     1 6016^1</w:t>
        <w:tab/>
        <w:t xml:space="preserve">           --&gt; 79=1 </w:t>
        <w:tab/>
        <w:t xml:space="preserve">     Yes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2 6016^2 </w:t>
        <w:tab/>
        <w:t xml:space="preserve">           --&gt; 79=2 </w:t>
        <w:tab/>
        <w:t xml:space="preserve">     No [skip section]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16^3                         --&gt; 79=3               Uncertain [skip section]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16^9                         --&gt; 79=9               Refused [skip section]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2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2.  In the last 12 months, have you read, seen or heard anything abou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e amount of food that is wasted or about ways to reduce the amoun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of food that is wasted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17^1                         --&gt; 80=1               Yes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17^2                         --&gt; 80=2               No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17^3                         --&gt; 80=3               Uncertain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17^9                         --&gt; 80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ROT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A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B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C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D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E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F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G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H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R     I                               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A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a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Throwing away food is bad for the environment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37^1                         --&gt; 90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37^2                         --&gt; 90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37^3                         --&gt; 90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37^4                         --&gt; 90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37^8                         --&gt; 90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37^9                         --&gt; 90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B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b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Throwing away food is a major source of wasted money in your household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38^1                         --&gt; 91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38^2                         --&gt; 91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38^3                         --&gt; 91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38^4                         --&gt; 91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38^8                         --&gt; 91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38^9                         --&gt; 91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C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c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Throwing away food if the package date has passed reduces the chance someone will get sick from eating the food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39^1                         --&gt; 92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39^2                         --&gt; 92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39^3                         --&gt; 92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39^4                         --&gt; 92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39^8                         --&gt; 92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39^9                         --&gt; 92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D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d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You feel guilty when you throw away food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0^1                         --&gt; 93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0^2                         --&gt; 93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0^3                         --&gt; 93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0^4                         --&gt; 93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0^8                         --&gt; 93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0^9                         --&gt; 93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E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e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You don't have enough time to worry about the amount of food you waste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1^1                         --&gt; 94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1^2                         --&gt; 94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1^3                         --&gt; 94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1^4                         --&gt; 94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1^8                         --&gt; 94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1^9                         --&gt; 94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F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f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Some food waste is necessary to make sure meals taste fresh and good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2^1                         --&gt; 95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2^2                         --&gt; 95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2^3                         --&gt; 95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2^4                         --&gt; 95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2^8                         --&gt; 95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2^9                         --&gt; 95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G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g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It would be difficult to reduce your household's food waste any further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3^1                         --&gt; 96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3^2                         --&gt; 96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3^3                         --&gt; 96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3^4                         --&gt; 96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3^8                         --&gt; 96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3^9                         --&gt; 96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H 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h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You waste more food when you buy things in large packages or when you buy in large quantities during a sale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4^1                         --&gt; 97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4^2                         --&gt; 97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4^3                         --&gt; 97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4^4                         --&gt; 97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4^8                         --&gt; 97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4^9                         --&gt; 97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Q FOOD3I                      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FW-3i. To what extent would you agree with the following statements about food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that is served in your home that gets thrown away?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T         * Your household wastes more food than other households of your size *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  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1 6045^1                         --&gt; 98=1               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2 6045^2                         --&gt; 98=2               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3 6045^3                         --&gt; 98=3               Disagree somewhat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4 6045^4                         --&gt; 98=4               Disagree strongly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8 6045^8                         --&gt; 98=8               Don't Know</w:t>
      </w:r>
    </w:p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R     9 6045^9                         --&gt; 98=9               Refused</w:t>
      </w:r>
    </w:p>
    <w:p>
      <w:pPr>
        <w:pStyle w:val="Style15"/>
        <w:rPr>
          <w:rFonts w:ascii="Times New Roman" w:hAnsi="Times New Roman" w:cs="Times New Roman"/>
          <w:sz w:val="16"/>
          <w:szCs w:val="16"/>
          <w:lang w:eastAsia="zh-CN"/>
        </w:rPr>
      </w:pPr>
      <w:r>
        <w:rPr>
          <w:rFonts w:cs="Times New Roman" w:ascii="Times New Roman" w:hAnsi="Times New Roman"/>
          <w:sz w:val="16"/>
          <w:szCs w:val="16"/>
          <w:lang w:eastAsia="zh-CN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Consolas" w:hAnsi="Consolas" w:cs="Consolas"/>
      <w:sz w:val="21"/>
      <w:szCs w:val="21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18:54:00Z</dcterms:created>
  <dc:creator>Don Roberts</dc:creator>
  <dc:description/>
  <cp:keywords/>
  <dc:language>en-US</dc:language>
  <cp:lastModifiedBy>Admin</cp:lastModifiedBy>
  <dcterms:modified xsi:type="dcterms:W3CDTF">2015-12-29T21:37:00Z</dcterms:modified>
  <cp:revision>3</cp:revision>
  <dc:subject/>
  <dc:title/>
</cp:coreProperties>
</file>